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AE96" w14:textId="77777777" w:rsidR="001D19C5" w:rsidRPr="005636D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Interview Guide Protect-NEO – Implementation Evaluation</w:t>
      </w:r>
    </w:p>
    <w:p w14:paraId="55C5EF6C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615E82B0" w14:textId="030B8539" w:rsidR="001D19C5" w:rsidRPr="001D19C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Introduction</w:t>
      </w:r>
      <w:r w:rsidR="0095121C" w:rsidRPr="005636D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 xml:space="preserve"> </w:t>
      </w:r>
      <w:r w:rsidR="0095121C"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(what should be mentioned)</w:t>
      </w:r>
    </w:p>
    <w:p w14:paraId="01C87DBF" w14:textId="5A5B4154" w:rsidR="001D19C5" w:rsidRPr="001D19C5" w:rsidRDefault="001D19C5" w:rsidP="001D19C5">
      <w:pPr>
        <w:numPr>
          <w:ilvl w:val="0"/>
          <w:numId w:val="3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Welcome: today we will jointly review the implementation of the new EOS protocol, including the EOS calculator, PCT-guided </w:t>
      </w: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discontinuation</w:t>
      </w: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of antibiotics, and IV-to-oral switch therapy.</w:t>
      </w:r>
    </w:p>
    <w:p w14:paraId="038CB9C5" w14:textId="77777777" w:rsidR="001D19C5" w:rsidRPr="001D19C5" w:rsidRDefault="001D19C5" w:rsidP="001D19C5">
      <w:pPr>
        <w:numPr>
          <w:ilvl w:val="0"/>
          <w:numId w:val="3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Structure:</w:t>
      </w:r>
    </w:p>
    <w:p w14:paraId="48BF6295" w14:textId="79E6136C" w:rsidR="001D19C5" w:rsidRPr="001D19C5" w:rsidRDefault="001D19C5" w:rsidP="001D19C5">
      <w:pPr>
        <w:numPr>
          <w:ilvl w:val="1"/>
          <w:numId w:val="3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Discuss each intervention separately: inclusion in protocol/daily practice</w:t>
      </w: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, acceptability, </w:t>
      </w: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feasibility, and support.</w:t>
      </w:r>
    </w:p>
    <w:p w14:paraId="7135B873" w14:textId="77777777" w:rsidR="001D19C5" w:rsidRPr="001D19C5" w:rsidRDefault="001D19C5" w:rsidP="001D19C5">
      <w:pPr>
        <w:numPr>
          <w:ilvl w:val="1"/>
          <w:numId w:val="3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Afterwards, review the implementation process (insofar as not yet discussed): which strategies have been effective, and which have not?</w:t>
      </w:r>
    </w:p>
    <w:p w14:paraId="45E416B5" w14:textId="6B60CDB6" w:rsidR="001D19C5" w:rsidRPr="001D19C5" w:rsidRDefault="001D19C5" w:rsidP="001D19C5">
      <w:pPr>
        <w:numPr>
          <w:ilvl w:val="0"/>
          <w:numId w:val="3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Confidentiality: This session will be recorded; all data will be processed anonymously.</w:t>
      </w:r>
    </w:p>
    <w:p w14:paraId="5A47F079" w14:textId="77777777" w:rsidR="001D19C5" w:rsidRPr="001D19C5" w:rsidRDefault="001D19C5" w:rsidP="001D19C5">
      <w:pPr>
        <w:numPr>
          <w:ilvl w:val="0"/>
          <w:numId w:val="3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One slide summarising the three interventions as a refresher.</w:t>
      </w:r>
    </w:p>
    <w:p w14:paraId="14E1402E" w14:textId="77777777" w:rsidR="001D19C5" w:rsidRPr="005636D5" w:rsidRDefault="001D19C5" w:rsidP="001D19C5">
      <w:pPr>
        <w:numPr>
          <w:ilvl w:val="0"/>
          <w:numId w:val="3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Explanation of using MENTIMETER: to start the discussion. No perfect answers required.</w:t>
      </w:r>
    </w:p>
    <w:p w14:paraId="0E29BDF3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2067DF9B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Opening Question</w:t>
      </w:r>
    </w:p>
    <w:p w14:paraId="4BFA0E4E" w14:textId="394655C1" w:rsidR="001D19C5" w:rsidRPr="001D19C5" w:rsidRDefault="001D19C5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[MENTIMETER] Indicate which </w:t>
      </w: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answer </w:t>
      </w: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applies since the introduction of the revised EOS protocol:</w:t>
      </w:r>
    </w:p>
    <w:p w14:paraId="5303ADBC" w14:textId="77777777" w:rsidR="001D19C5" w:rsidRPr="001D19C5" w:rsidRDefault="001D19C5" w:rsidP="001D19C5">
      <w:pPr>
        <w:numPr>
          <w:ilvl w:val="0"/>
          <w:numId w:val="32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I prescribe more antibiotics</w:t>
      </w:r>
    </w:p>
    <w:p w14:paraId="4F2CF89C" w14:textId="77777777" w:rsidR="001D19C5" w:rsidRPr="001D19C5" w:rsidRDefault="001D19C5" w:rsidP="001D19C5">
      <w:pPr>
        <w:numPr>
          <w:ilvl w:val="0"/>
          <w:numId w:val="32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I prescribe fewer antibiotics</w:t>
      </w:r>
    </w:p>
    <w:p w14:paraId="0B4A676B" w14:textId="77777777" w:rsidR="001D19C5" w:rsidRPr="005636D5" w:rsidRDefault="001D19C5" w:rsidP="001D19C5">
      <w:pPr>
        <w:numPr>
          <w:ilvl w:val="0"/>
          <w:numId w:val="32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I prescribe the same amount of antibiotics</w:t>
      </w:r>
    </w:p>
    <w:p w14:paraId="062A329E" w14:textId="77777777" w:rsidR="0095121C" w:rsidRPr="001D19C5" w:rsidRDefault="0095121C" w:rsidP="0095121C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406E392E" w14:textId="77777777" w:rsidR="001D19C5" w:rsidRPr="005636D5" w:rsidRDefault="001D19C5" w:rsidP="0095121C">
      <w:pPr>
        <w:pStyle w:val="Lijstalinea"/>
        <w:numPr>
          <w:ilvl w:val="0"/>
          <w:numId w:val="42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Can you explain why you think this?</w:t>
      </w:r>
    </w:p>
    <w:p w14:paraId="47EC0909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5F947439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Intervention-Specific Evaluation</w:t>
      </w:r>
    </w:p>
    <w:p w14:paraId="5D3B98BB" w14:textId="34E953C9" w:rsidR="001D19C5" w:rsidRPr="001D19C5" w:rsidRDefault="001D19C5" w:rsidP="001D19C5">
      <w:pPr>
        <w:numPr>
          <w:ilvl w:val="0"/>
          <w:numId w:val="33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How are you currently using the EOS calculator in </w:t>
      </w: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clinical </w:t>
      </w: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practice?</w:t>
      </w:r>
    </w:p>
    <w:p w14:paraId="525F1899" w14:textId="07A2ADC5" w:rsidR="001D19C5" w:rsidRPr="001D19C5" w:rsidRDefault="001D19C5" w:rsidP="001D19C5">
      <w:pPr>
        <w:numPr>
          <w:ilvl w:val="1"/>
          <w:numId w:val="33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 xml:space="preserve">For which </w:t>
      </w:r>
      <w:r w:rsidRPr="005636D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group of neonates</w:t>
      </w: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? Duration of observation? Guidance of policy?</w:t>
      </w:r>
    </w:p>
    <w:p w14:paraId="253F772E" w14:textId="77777777" w:rsidR="001D19C5" w:rsidRPr="001D19C5" w:rsidRDefault="001D19C5" w:rsidP="001D19C5">
      <w:pPr>
        <w:numPr>
          <w:ilvl w:val="0"/>
          <w:numId w:val="33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proofErr w:type="gramStart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[MENTIMETER]</w:t>
      </w:r>
      <w:proofErr w:type="gramEnd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Would you describe the use of the EOS calculator as your standard policy?</w:t>
      </w:r>
    </w:p>
    <w:p w14:paraId="0ECBF223" w14:textId="77777777" w:rsidR="001D19C5" w:rsidRPr="001D19C5" w:rsidRDefault="001D19C5" w:rsidP="001D19C5">
      <w:pPr>
        <w:numPr>
          <w:ilvl w:val="1"/>
          <w:numId w:val="33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How much support is there within the team?</w:t>
      </w:r>
    </w:p>
    <w:p w14:paraId="4114D4B3" w14:textId="77777777" w:rsidR="001D19C5" w:rsidRPr="001D19C5" w:rsidRDefault="001D19C5" w:rsidP="001D19C5">
      <w:pPr>
        <w:numPr>
          <w:ilvl w:val="1"/>
          <w:numId w:val="33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What is the main reason it has or has not been (partly) successful? What has contributed to its success? (Are there any strategies to mention?)</w:t>
      </w:r>
    </w:p>
    <w:p w14:paraId="5730A267" w14:textId="06F11412" w:rsidR="001D19C5" w:rsidRPr="001D19C5" w:rsidRDefault="001D19C5" w:rsidP="001D19C5">
      <w:pPr>
        <w:numPr>
          <w:ilvl w:val="0"/>
          <w:numId w:val="33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Is it feasible to use the calculator in practice?</w:t>
      </w:r>
    </w:p>
    <w:p w14:paraId="7FD33F47" w14:textId="77777777" w:rsidR="001D19C5" w:rsidRPr="001D19C5" w:rsidRDefault="001D19C5" w:rsidP="001D19C5">
      <w:pPr>
        <w:numPr>
          <w:ilvl w:val="1"/>
          <w:numId w:val="33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[MENTIMETER] What are the main barriers to using the EOS calculator?</w:t>
      </w:r>
    </w:p>
    <w:p w14:paraId="662F7C47" w14:textId="77777777" w:rsidR="001D19C5" w:rsidRPr="001D19C5" w:rsidRDefault="001D19C5" w:rsidP="001D19C5">
      <w:pPr>
        <w:numPr>
          <w:ilvl w:val="2"/>
          <w:numId w:val="33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Observation capacity, data availability, etc.</w:t>
      </w:r>
    </w:p>
    <w:p w14:paraId="46BFA8CD" w14:textId="5F7FA1E2" w:rsidR="001D19C5" w:rsidRPr="001D19C5" w:rsidRDefault="001D19C5" w:rsidP="001D19C5">
      <w:pPr>
        <w:numPr>
          <w:ilvl w:val="0"/>
          <w:numId w:val="33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Would you like to see this tool included in the national guideline?</w:t>
      </w:r>
    </w:p>
    <w:p w14:paraId="79371C69" w14:textId="715D8284" w:rsidR="001D19C5" w:rsidRPr="005636D5" w:rsidRDefault="001D19C5" w:rsidP="001D19C5">
      <w:pPr>
        <w:numPr>
          <w:ilvl w:val="1"/>
          <w:numId w:val="33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If so, under which conditions?</w:t>
      </w:r>
    </w:p>
    <w:p w14:paraId="75D9CD4E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571E4995" w14:textId="2AA5921E" w:rsidR="001D19C5" w:rsidRPr="001D19C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 xml:space="preserve">PCT-Guided </w:t>
      </w:r>
      <w:r w:rsidRPr="005636D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therapy</w:t>
      </w:r>
    </w:p>
    <w:p w14:paraId="3FF9D01E" w14:textId="12C8A6FB" w:rsidR="001D19C5" w:rsidRPr="001D19C5" w:rsidRDefault="001D19C5" w:rsidP="001D19C5">
      <w:pPr>
        <w:numPr>
          <w:ilvl w:val="0"/>
          <w:numId w:val="34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How do you currently use PCT in </w:t>
      </w: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clinical </w:t>
      </w: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practice?</w:t>
      </w:r>
    </w:p>
    <w:p w14:paraId="6DB1D375" w14:textId="75DA073E" w:rsidR="001D19C5" w:rsidRPr="001D19C5" w:rsidRDefault="001D19C5" w:rsidP="001D19C5">
      <w:pPr>
        <w:numPr>
          <w:ilvl w:val="1"/>
          <w:numId w:val="34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lastRenderedPageBreak/>
        <w:t xml:space="preserve">After how many hours is it </w:t>
      </w:r>
      <w:r w:rsidRPr="005636D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drawn?</w:t>
      </w: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 xml:space="preserve"> </w:t>
      </w:r>
      <w:r w:rsidRPr="005636D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Discontinuation</w:t>
      </w: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 xml:space="preserve"> before the blood culture? What if results are high?</w:t>
      </w:r>
    </w:p>
    <w:p w14:paraId="5A0A110F" w14:textId="77C68A7E" w:rsidR="001D19C5" w:rsidRPr="001D19C5" w:rsidRDefault="001D19C5" w:rsidP="001D19C5">
      <w:pPr>
        <w:numPr>
          <w:ilvl w:val="0"/>
          <w:numId w:val="34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proofErr w:type="gramStart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[MENTIMETER]</w:t>
      </w:r>
      <w:proofErr w:type="gramEnd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Would you describe the use of PCT-guided </w:t>
      </w:r>
      <w:r w:rsidR="0095121C"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therapy</w:t>
      </w: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as your standard policy?</w:t>
      </w:r>
    </w:p>
    <w:p w14:paraId="4F3D5952" w14:textId="77777777" w:rsidR="001D19C5" w:rsidRPr="001D19C5" w:rsidRDefault="001D19C5" w:rsidP="001D19C5">
      <w:pPr>
        <w:numPr>
          <w:ilvl w:val="1"/>
          <w:numId w:val="34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How much support is there within the team?</w:t>
      </w:r>
    </w:p>
    <w:p w14:paraId="7F9875B4" w14:textId="77777777" w:rsidR="001D19C5" w:rsidRPr="001D19C5" w:rsidRDefault="001D19C5" w:rsidP="001D19C5">
      <w:pPr>
        <w:numPr>
          <w:ilvl w:val="1"/>
          <w:numId w:val="34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What is the main reason it has or has not been (partly) successful? What has contributed to its success? (Are there any strategies to mention?)</w:t>
      </w:r>
    </w:p>
    <w:p w14:paraId="5619B4C6" w14:textId="16BBF092" w:rsidR="001D19C5" w:rsidRPr="005636D5" w:rsidRDefault="001D19C5" w:rsidP="001D19C5">
      <w:pPr>
        <w:numPr>
          <w:ilvl w:val="0"/>
          <w:numId w:val="34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Is it always possible to determine PCT/ is it feasible in your department?</w:t>
      </w:r>
    </w:p>
    <w:p w14:paraId="6DFEFE9F" w14:textId="135F9D14" w:rsidR="001D19C5" w:rsidRPr="001D19C5" w:rsidRDefault="001D19C5" w:rsidP="001D19C5">
      <w:pPr>
        <w:numPr>
          <w:ilvl w:val="0"/>
          <w:numId w:val="34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[MENTIMETER] What are the biggest obstacles in using PCT?</w:t>
      </w:r>
    </w:p>
    <w:p w14:paraId="6A7B06B5" w14:textId="77777777" w:rsidR="001D19C5" w:rsidRPr="001D19C5" w:rsidRDefault="001D19C5" w:rsidP="001D19C5">
      <w:pPr>
        <w:numPr>
          <w:ilvl w:val="2"/>
          <w:numId w:val="34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Costs, time for determination, availability of material, blood collection rounds</w:t>
      </w:r>
    </w:p>
    <w:p w14:paraId="0CBD2BA4" w14:textId="024096EB" w:rsidR="001D19C5" w:rsidRPr="001D19C5" w:rsidRDefault="001D19C5" w:rsidP="001D19C5">
      <w:pPr>
        <w:numPr>
          <w:ilvl w:val="0"/>
          <w:numId w:val="34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Would you like recommendations regarding the use of PCT included in the national guideline?</w:t>
      </w:r>
    </w:p>
    <w:p w14:paraId="503FFCE8" w14:textId="77777777" w:rsidR="001D19C5" w:rsidRPr="005636D5" w:rsidRDefault="001D19C5" w:rsidP="001D19C5">
      <w:pPr>
        <w:numPr>
          <w:ilvl w:val="1"/>
          <w:numId w:val="34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If so, under which conditions?</w:t>
      </w:r>
    </w:p>
    <w:p w14:paraId="59FFCD82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41D63150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Oral Switch Therapy</w:t>
      </w:r>
    </w:p>
    <w:p w14:paraId="512EAC84" w14:textId="77777777" w:rsidR="001D19C5" w:rsidRPr="001D19C5" w:rsidRDefault="001D19C5" w:rsidP="001D19C5">
      <w:pPr>
        <w:numPr>
          <w:ilvl w:val="0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How do you currently apply oral switch therapy in practice (adoption)?</w:t>
      </w:r>
    </w:p>
    <w:p w14:paraId="069D37B9" w14:textId="77777777" w:rsidR="001D19C5" w:rsidRPr="001D19C5" w:rsidRDefault="001D19C5" w:rsidP="001D19C5">
      <w:pPr>
        <w:numPr>
          <w:ilvl w:val="1"/>
          <w:numId w:val="35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After how many hours? For which patients? What dosage and type of antibiotics?</w:t>
      </w:r>
    </w:p>
    <w:p w14:paraId="586F59AC" w14:textId="77777777" w:rsidR="001D19C5" w:rsidRPr="001D19C5" w:rsidRDefault="001D19C5" w:rsidP="001D19C5">
      <w:pPr>
        <w:numPr>
          <w:ilvl w:val="1"/>
          <w:numId w:val="35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Explanation to parents? Handover to primary care?</w:t>
      </w:r>
    </w:p>
    <w:p w14:paraId="42CFEE6E" w14:textId="77777777" w:rsidR="001D19C5" w:rsidRPr="001D19C5" w:rsidRDefault="001D19C5" w:rsidP="001D19C5">
      <w:pPr>
        <w:numPr>
          <w:ilvl w:val="0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proofErr w:type="gramStart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[MENTIMETER]</w:t>
      </w:r>
      <w:proofErr w:type="gramEnd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Would you describe prescribing oral switch therapy as your standard policy?</w:t>
      </w:r>
    </w:p>
    <w:p w14:paraId="3DFACEB9" w14:textId="77777777" w:rsidR="001D19C5" w:rsidRPr="001D19C5" w:rsidRDefault="001D19C5" w:rsidP="001D19C5">
      <w:pPr>
        <w:numPr>
          <w:ilvl w:val="1"/>
          <w:numId w:val="35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How much support is there within the team?</w:t>
      </w:r>
    </w:p>
    <w:p w14:paraId="59D96419" w14:textId="77777777" w:rsidR="001D19C5" w:rsidRPr="001D19C5" w:rsidRDefault="001D19C5" w:rsidP="001D19C5">
      <w:pPr>
        <w:numPr>
          <w:ilvl w:val="1"/>
          <w:numId w:val="35"/>
        </w:numPr>
        <w:spacing w:after="0" w:line="240" w:lineRule="auto"/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A6A6A6" w:themeColor="background1" w:themeShade="A6"/>
          <w:sz w:val="24"/>
          <w:szCs w:val="24"/>
          <w:lang w:val="en-GB" w:eastAsia="nl-NL"/>
        </w:rPr>
        <w:t>What is the main reason it has or has not been (partly) successful? What has contributed to its success? (Are there any strategies to mention?)</w:t>
      </w:r>
    </w:p>
    <w:p w14:paraId="03E20B92" w14:textId="77777777" w:rsidR="001D19C5" w:rsidRPr="001D19C5" w:rsidRDefault="001D19C5" w:rsidP="001D19C5">
      <w:pPr>
        <w:numPr>
          <w:ilvl w:val="0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Is prescribing oral switch therapy always feasible in your department?</w:t>
      </w:r>
    </w:p>
    <w:p w14:paraId="11E29684" w14:textId="77777777" w:rsidR="001D19C5" w:rsidRPr="001D19C5" w:rsidRDefault="001D19C5" w:rsidP="001D19C5">
      <w:pPr>
        <w:numPr>
          <w:ilvl w:val="0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[MENTIMETER] What are the primary barriers to applying IV-to-oral switch therapy?</w:t>
      </w:r>
    </w:p>
    <w:p w14:paraId="061F5F25" w14:textId="77777777" w:rsidR="001D19C5" w:rsidRPr="001D19C5" w:rsidRDefault="001D19C5" w:rsidP="001D19C5">
      <w:pPr>
        <w:numPr>
          <w:ilvl w:val="0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How is handover to primary care ensured?</w:t>
      </w:r>
    </w:p>
    <w:p w14:paraId="7C91C549" w14:textId="4343D6AC" w:rsidR="001D19C5" w:rsidRPr="001D19C5" w:rsidRDefault="001D19C5" w:rsidP="001D19C5">
      <w:pPr>
        <w:numPr>
          <w:ilvl w:val="1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Suspension availability, </w:t>
      </w:r>
      <w:r w:rsidR="005636D5"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communication</w:t>
      </w: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with </w:t>
      </w: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primary care, etc.</w:t>
      </w:r>
    </w:p>
    <w:p w14:paraId="7F4A8038" w14:textId="02EA5FA2" w:rsidR="001D19C5" w:rsidRPr="001D19C5" w:rsidRDefault="001D19C5" w:rsidP="001D19C5">
      <w:pPr>
        <w:numPr>
          <w:ilvl w:val="0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Would you like oral switch therapy included in the national guideline?</w:t>
      </w:r>
    </w:p>
    <w:p w14:paraId="6825EA8A" w14:textId="77777777" w:rsidR="001D19C5" w:rsidRPr="005636D5" w:rsidRDefault="001D19C5" w:rsidP="001D19C5">
      <w:pPr>
        <w:numPr>
          <w:ilvl w:val="1"/>
          <w:numId w:val="35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If so, under which conditions?</w:t>
      </w:r>
    </w:p>
    <w:p w14:paraId="3B6BFF07" w14:textId="77777777" w:rsidR="001D19C5" w:rsidRPr="001D19C5" w:rsidRDefault="001D19C5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11A39643" w14:textId="26F80BFC" w:rsidR="001D19C5" w:rsidRPr="001D19C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 xml:space="preserve">General </w:t>
      </w:r>
      <w:r w:rsidRPr="005636D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evaluation</w:t>
      </w:r>
    </w:p>
    <w:p w14:paraId="1AAB26C9" w14:textId="77777777" w:rsidR="001D19C5" w:rsidRPr="005636D5" w:rsidRDefault="001D19C5" w:rsidP="001D19C5">
      <w:pPr>
        <w:pStyle w:val="Lijstalinea"/>
        <w:numPr>
          <w:ilvl w:val="0"/>
          <w:numId w:val="39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[MENTIMETER]: If another hospital wants to implement this protocol in their department, what actions are needed for successful implementation?</w:t>
      </w:r>
    </w:p>
    <w:p w14:paraId="4BC851EB" w14:textId="714261B4" w:rsidR="001D19C5" w:rsidRPr="005636D5" w:rsidRDefault="001D19C5" w:rsidP="001D19C5">
      <w:pPr>
        <w:pStyle w:val="Lijstalinea"/>
        <w:numPr>
          <w:ilvl w:val="0"/>
          <w:numId w:val="39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[MENTIMETER]: How useful did you find the following implementation strategies in supporting the rollout of the new protocol? Rate from 1-10:</w:t>
      </w:r>
    </w:p>
    <w:p w14:paraId="5EFB8C72" w14:textId="77777777" w:rsidR="001D19C5" w:rsidRPr="001D19C5" w:rsidRDefault="001D19C5" w:rsidP="001D19C5">
      <w:pPr>
        <w:numPr>
          <w:ilvl w:val="0"/>
          <w:numId w:val="40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Educational and discussion sessions by the lead investigator (kick-off)</w:t>
      </w:r>
    </w:p>
    <w:p w14:paraId="7347D6B7" w14:textId="77777777" w:rsidR="001D19C5" w:rsidRPr="001D19C5" w:rsidRDefault="001D19C5" w:rsidP="001D19C5">
      <w:pPr>
        <w:numPr>
          <w:ilvl w:val="0"/>
          <w:numId w:val="40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Podcast about early-onset sepsis (or: not listened)</w:t>
      </w:r>
    </w:p>
    <w:p w14:paraId="26051A80" w14:textId="77777777" w:rsidR="001D19C5" w:rsidRPr="001D19C5" w:rsidRDefault="001D19C5" w:rsidP="001D19C5">
      <w:pPr>
        <w:numPr>
          <w:ilvl w:val="0"/>
          <w:numId w:val="40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Local champions</w:t>
      </w:r>
    </w:p>
    <w:p w14:paraId="2CD66942" w14:textId="77777777" w:rsidR="001D19C5" w:rsidRPr="001D19C5" w:rsidRDefault="001D19C5" w:rsidP="001D19C5">
      <w:pPr>
        <w:numPr>
          <w:ilvl w:val="0"/>
          <w:numId w:val="40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Integration of the calculator in </w:t>
      </w:r>
      <w:proofErr w:type="spellStart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HiX</w:t>
      </w:r>
      <w:proofErr w:type="spellEnd"/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(or not applicable)</w:t>
      </w:r>
    </w:p>
    <w:p w14:paraId="01F81865" w14:textId="2E259710" w:rsidR="001D19C5" w:rsidRPr="005636D5" w:rsidRDefault="001D19C5" w:rsidP="001D19C5">
      <w:pPr>
        <w:numPr>
          <w:ilvl w:val="0"/>
          <w:numId w:val="40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Parent instructions (leaflet, nurse explanation)</w:t>
      </w:r>
    </w:p>
    <w:p w14:paraId="550BACBD" w14:textId="7E089DB7" w:rsidR="001D19C5" w:rsidRPr="005636D5" w:rsidRDefault="001D19C5" w:rsidP="001D19C5">
      <w:pPr>
        <w:pStyle w:val="Lijstalinea"/>
        <w:numPr>
          <w:ilvl w:val="0"/>
          <w:numId w:val="4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>Do you have additional suggestions for strategies?</w:t>
      </w:r>
    </w:p>
    <w:p w14:paraId="2CCF71B4" w14:textId="77777777" w:rsidR="001D19C5" w:rsidRPr="005636D5" w:rsidRDefault="001D19C5" w:rsidP="001D19C5">
      <w:pPr>
        <w:pStyle w:val="Lijstalinea"/>
        <w:numPr>
          <w:ilvl w:val="0"/>
          <w:numId w:val="4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lastRenderedPageBreak/>
        <w:t>Are you as a department continuing with this protocol?</w:t>
      </w:r>
    </w:p>
    <w:p w14:paraId="2D49E088" w14:textId="77777777" w:rsidR="001D19C5" w:rsidRPr="005636D5" w:rsidRDefault="001D19C5" w:rsidP="001D19C5">
      <w:pPr>
        <w:pStyle w:val="Lijstalinea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42E303B6" w14:textId="75A4D467" w:rsidR="001D19C5" w:rsidRPr="005636D5" w:rsidRDefault="001D19C5" w:rsidP="001D19C5">
      <w:pPr>
        <w:pStyle w:val="Lijstalinea"/>
        <w:numPr>
          <w:ilvl w:val="1"/>
          <w:numId w:val="4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If so, why? </w:t>
      </w:r>
    </w:p>
    <w:p w14:paraId="4042F51F" w14:textId="77777777" w:rsidR="0095121C" w:rsidRPr="005636D5" w:rsidRDefault="001D19C5" w:rsidP="002F1AD8">
      <w:pPr>
        <w:pStyle w:val="Lijstalinea"/>
        <w:numPr>
          <w:ilvl w:val="1"/>
          <w:numId w:val="41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If not, why not? </w:t>
      </w:r>
    </w:p>
    <w:p w14:paraId="6233AB0C" w14:textId="77777777" w:rsidR="0095121C" w:rsidRPr="005636D5" w:rsidRDefault="0095121C" w:rsidP="0095121C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3DC76098" w14:textId="7C22E838" w:rsidR="001D19C5" w:rsidRPr="005636D5" w:rsidRDefault="001D19C5" w:rsidP="0095121C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5636D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Other questions about the implementation process</w:t>
      </w:r>
      <w:r w:rsidRPr="005636D5">
        <w:rPr>
          <w:rFonts w:eastAsia="Times New Roman" w:cs="Calibri"/>
          <w:color w:val="000000"/>
          <w:sz w:val="24"/>
          <w:szCs w:val="24"/>
          <w:lang w:val="en-GB" w:eastAsia="nl-NL"/>
        </w:rPr>
        <w:t xml:space="preserve"> (depending on what has already been discussed):</w:t>
      </w:r>
    </w:p>
    <w:p w14:paraId="24D184E2" w14:textId="77777777" w:rsidR="001D19C5" w:rsidRPr="001D19C5" w:rsidRDefault="001D19C5" w:rsidP="001D19C5">
      <w:pPr>
        <w:numPr>
          <w:ilvl w:val="0"/>
          <w:numId w:val="37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What was less successful? Why did implementation not take off immediately?</w:t>
      </w:r>
    </w:p>
    <w:p w14:paraId="14E38787" w14:textId="77777777" w:rsidR="001D19C5" w:rsidRPr="001D19C5" w:rsidRDefault="001D19C5" w:rsidP="001D19C5">
      <w:pPr>
        <w:numPr>
          <w:ilvl w:val="0"/>
          <w:numId w:val="37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What would you approach differently at the next implementation?</w:t>
      </w:r>
    </w:p>
    <w:p w14:paraId="77D30D12" w14:textId="77777777" w:rsidR="001D19C5" w:rsidRPr="001D19C5" w:rsidRDefault="001D19C5" w:rsidP="001D19C5">
      <w:pPr>
        <w:numPr>
          <w:ilvl w:val="0"/>
          <w:numId w:val="37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How did you reach colleagues who missed training?</w:t>
      </w:r>
    </w:p>
    <w:p w14:paraId="76A9733B" w14:textId="77777777" w:rsidR="001D19C5" w:rsidRPr="001D19C5" w:rsidRDefault="001D19C5" w:rsidP="001D19C5">
      <w:pPr>
        <w:numPr>
          <w:ilvl w:val="0"/>
          <w:numId w:val="37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How useful was the educational session for doctors/nurses?</w:t>
      </w:r>
    </w:p>
    <w:p w14:paraId="5DB69CD6" w14:textId="77777777" w:rsidR="001D19C5" w:rsidRPr="001D19C5" w:rsidRDefault="001D19C5" w:rsidP="001D19C5">
      <w:pPr>
        <w:numPr>
          <w:ilvl w:val="0"/>
          <w:numId w:val="37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Were local champions visible enough? Were they adequately supported?</w:t>
      </w:r>
    </w:p>
    <w:p w14:paraId="41ABA811" w14:textId="77777777" w:rsidR="001D19C5" w:rsidRPr="001D19C5" w:rsidRDefault="001D19C5" w:rsidP="001D19C5">
      <w:pPr>
        <w:numPr>
          <w:ilvl w:val="0"/>
          <w:numId w:val="37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Did the podcast contribute to knowledge or support?</w:t>
      </w:r>
    </w:p>
    <w:p w14:paraId="715B6459" w14:textId="77777777" w:rsidR="001D19C5" w:rsidRPr="001D19C5" w:rsidRDefault="001D19C5" w:rsidP="001D19C5">
      <w:pPr>
        <w:numPr>
          <w:ilvl w:val="0"/>
          <w:numId w:val="37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To what extent does the EHR sufficiently support the new policy?</w:t>
      </w:r>
    </w:p>
    <w:p w14:paraId="71C0FCDA" w14:textId="77777777" w:rsidR="0095121C" w:rsidRPr="005636D5" w:rsidRDefault="0095121C" w:rsidP="001D19C5">
      <w:p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</w:p>
    <w:p w14:paraId="5A2591CF" w14:textId="7335CB31" w:rsidR="001D19C5" w:rsidRPr="001D19C5" w:rsidRDefault="001D19C5" w:rsidP="001D19C5">
      <w:pPr>
        <w:spacing w:after="0" w:line="240" w:lineRule="auto"/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b/>
          <w:bCs/>
          <w:color w:val="000000"/>
          <w:sz w:val="24"/>
          <w:szCs w:val="24"/>
          <w:lang w:val="en-GB" w:eastAsia="nl-NL"/>
        </w:rPr>
        <w:t>Closing</w:t>
      </w:r>
    </w:p>
    <w:p w14:paraId="6E578631" w14:textId="77777777" w:rsidR="001D19C5" w:rsidRPr="001D19C5" w:rsidRDefault="001D19C5" w:rsidP="001D19C5">
      <w:pPr>
        <w:numPr>
          <w:ilvl w:val="0"/>
          <w:numId w:val="38"/>
        </w:numPr>
        <w:spacing w:after="0" w:line="240" w:lineRule="auto"/>
        <w:rPr>
          <w:rFonts w:eastAsia="Times New Roman" w:cs="Calibri"/>
          <w:color w:val="000000"/>
          <w:sz w:val="24"/>
          <w:szCs w:val="24"/>
          <w:lang w:val="en-GB" w:eastAsia="nl-NL"/>
        </w:rPr>
      </w:pPr>
      <w:r w:rsidRPr="001D19C5">
        <w:rPr>
          <w:rFonts w:eastAsia="Times New Roman" w:cs="Calibri"/>
          <w:color w:val="000000"/>
          <w:sz w:val="24"/>
          <w:szCs w:val="24"/>
          <w:lang w:val="en-GB" w:eastAsia="nl-NL"/>
        </w:rPr>
        <w:t>What have we not discussed, but should have been?</w:t>
      </w:r>
    </w:p>
    <w:p w14:paraId="635DE428" w14:textId="59A8ED64" w:rsidR="00246027" w:rsidRPr="001D19C5" w:rsidRDefault="00246027" w:rsidP="001D19C5">
      <w:pPr>
        <w:rPr>
          <w:rFonts w:cs="Calibri"/>
          <w:sz w:val="24"/>
          <w:szCs w:val="24"/>
          <w:lang w:val="nl-NL"/>
        </w:rPr>
      </w:pPr>
    </w:p>
    <w:sectPr w:rsidR="00246027" w:rsidRPr="001D19C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5AA7CB9"/>
    <w:multiLevelType w:val="hybridMultilevel"/>
    <w:tmpl w:val="596E59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B224F1B"/>
    <w:multiLevelType w:val="hybridMultilevel"/>
    <w:tmpl w:val="067ACA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992F7D"/>
    <w:multiLevelType w:val="multilevel"/>
    <w:tmpl w:val="2DEAE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121439F"/>
    <w:multiLevelType w:val="multilevel"/>
    <w:tmpl w:val="F4668D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9E93A57"/>
    <w:multiLevelType w:val="hybridMultilevel"/>
    <w:tmpl w:val="B93018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FD1E9F"/>
    <w:multiLevelType w:val="hybridMultilevel"/>
    <w:tmpl w:val="DAEAEA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0C4F30"/>
    <w:multiLevelType w:val="hybridMultilevel"/>
    <w:tmpl w:val="7C3A330C"/>
    <w:lvl w:ilvl="0" w:tplc="486E35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B2003A"/>
    <w:multiLevelType w:val="hybridMultilevel"/>
    <w:tmpl w:val="3E468B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9C3586"/>
    <w:multiLevelType w:val="hybridMultilevel"/>
    <w:tmpl w:val="41B4FB2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EDA2BB6"/>
    <w:multiLevelType w:val="hybridMultilevel"/>
    <w:tmpl w:val="D3E490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4411A7"/>
    <w:multiLevelType w:val="multilevel"/>
    <w:tmpl w:val="AAAE7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5EE2847"/>
    <w:multiLevelType w:val="hybridMultilevel"/>
    <w:tmpl w:val="0AEC72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5054C2">
      <w:numFmt w:val="bullet"/>
      <w:lvlText w:val="-"/>
      <w:lvlJc w:val="left"/>
      <w:pPr>
        <w:ind w:left="2160" w:hanging="360"/>
      </w:pPr>
      <w:rPr>
        <w:rFonts w:ascii="Calibri" w:eastAsiaTheme="minorEastAsia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17235F"/>
    <w:multiLevelType w:val="hybridMultilevel"/>
    <w:tmpl w:val="5C5803C6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0262DC3"/>
    <w:multiLevelType w:val="hybridMultilevel"/>
    <w:tmpl w:val="917A61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C02C46"/>
    <w:multiLevelType w:val="hybridMultilevel"/>
    <w:tmpl w:val="93A6EF7A"/>
    <w:lvl w:ilvl="0" w:tplc="2698F6C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31771D"/>
    <w:multiLevelType w:val="multilevel"/>
    <w:tmpl w:val="E5207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B500E73"/>
    <w:multiLevelType w:val="hybridMultilevel"/>
    <w:tmpl w:val="FC46D0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2D33C9"/>
    <w:multiLevelType w:val="hybridMultilevel"/>
    <w:tmpl w:val="D91219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341EB1"/>
    <w:multiLevelType w:val="multilevel"/>
    <w:tmpl w:val="EC1C84B8"/>
    <w:lvl w:ilvl="0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08A1595"/>
    <w:multiLevelType w:val="hybridMultilevel"/>
    <w:tmpl w:val="AF6E8E16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25722A3"/>
    <w:multiLevelType w:val="hybridMultilevel"/>
    <w:tmpl w:val="342A8974"/>
    <w:lvl w:ilvl="0" w:tplc="FFDC52C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24015B"/>
    <w:multiLevelType w:val="hybridMultilevel"/>
    <w:tmpl w:val="5262CE22"/>
    <w:lvl w:ilvl="0" w:tplc="48EE3F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EF0BD9"/>
    <w:multiLevelType w:val="hybridMultilevel"/>
    <w:tmpl w:val="716EEB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3F70A4"/>
    <w:multiLevelType w:val="hybridMultilevel"/>
    <w:tmpl w:val="45A66C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606AB7"/>
    <w:multiLevelType w:val="hybridMultilevel"/>
    <w:tmpl w:val="102E2F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FA58F7"/>
    <w:multiLevelType w:val="hybridMultilevel"/>
    <w:tmpl w:val="B4BE8026"/>
    <w:lvl w:ilvl="0" w:tplc="0AEC822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77156B"/>
    <w:multiLevelType w:val="hybridMultilevel"/>
    <w:tmpl w:val="CF4066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613A1A"/>
    <w:multiLevelType w:val="multilevel"/>
    <w:tmpl w:val="602A9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27133EE"/>
    <w:multiLevelType w:val="multilevel"/>
    <w:tmpl w:val="E8E42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35C55BB"/>
    <w:multiLevelType w:val="multilevel"/>
    <w:tmpl w:val="67F8E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3D039E5"/>
    <w:multiLevelType w:val="multilevel"/>
    <w:tmpl w:val="8CC4C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5FA4243"/>
    <w:multiLevelType w:val="hybridMultilevel"/>
    <w:tmpl w:val="7A72FD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D902A0"/>
    <w:multiLevelType w:val="hybridMultilevel"/>
    <w:tmpl w:val="D7F213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351825">
    <w:abstractNumId w:val="8"/>
  </w:num>
  <w:num w:numId="2" w16cid:durableId="1280602130">
    <w:abstractNumId w:val="6"/>
  </w:num>
  <w:num w:numId="3" w16cid:durableId="704910539">
    <w:abstractNumId w:val="5"/>
  </w:num>
  <w:num w:numId="4" w16cid:durableId="2103599216">
    <w:abstractNumId w:val="4"/>
  </w:num>
  <w:num w:numId="5" w16cid:durableId="749694716">
    <w:abstractNumId w:val="7"/>
  </w:num>
  <w:num w:numId="6" w16cid:durableId="1379666389">
    <w:abstractNumId w:val="3"/>
  </w:num>
  <w:num w:numId="7" w16cid:durableId="1157528505">
    <w:abstractNumId w:val="2"/>
  </w:num>
  <w:num w:numId="8" w16cid:durableId="1372800704">
    <w:abstractNumId w:val="1"/>
  </w:num>
  <w:num w:numId="9" w16cid:durableId="28340556">
    <w:abstractNumId w:val="0"/>
  </w:num>
  <w:num w:numId="10" w16cid:durableId="673579942">
    <w:abstractNumId w:val="13"/>
  </w:num>
  <w:num w:numId="11" w16cid:durableId="1374229969">
    <w:abstractNumId w:val="15"/>
  </w:num>
  <w:num w:numId="12" w16cid:durableId="1095907221">
    <w:abstractNumId w:val="33"/>
  </w:num>
  <w:num w:numId="13" w16cid:durableId="700862196">
    <w:abstractNumId w:val="16"/>
  </w:num>
  <w:num w:numId="14" w16cid:durableId="1704482491">
    <w:abstractNumId w:val="29"/>
  </w:num>
  <w:num w:numId="15" w16cid:durableId="510951396">
    <w:abstractNumId w:val="23"/>
  </w:num>
  <w:num w:numId="16" w16cid:durableId="1509711713">
    <w:abstractNumId w:val="18"/>
  </w:num>
  <w:num w:numId="17" w16cid:durableId="206264068">
    <w:abstractNumId w:val="40"/>
  </w:num>
  <w:num w:numId="18" w16cid:durableId="1166555079">
    <w:abstractNumId w:val="34"/>
  </w:num>
  <w:num w:numId="19" w16cid:durableId="2005163530">
    <w:abstractNumId w:val="20"/>
  </w:num>
  <w:num w:numId="20" w16cid:durableId="1673410373">
    <w:abstractNumId w:val="9"/>
  </w:num>
  <w:num w:numId="21" w16cid:durableId="1447311465">
    <w:abstractNumId w:val="28"/>
  </w:num>
  <w:num w:numId="22" w16cid:durableId="215893629">
    <w:abstractNumId w:val="41"/>
  </w:num>
  <w:num w:numId="23" w16cid:durableId="95951334">
    <w:abstractNumId w:val="26"/>
  </w:num>
  <w:num w:numId="24" w16cid:durableId="411925484">
    <w:abstractNumId w:val="31"/>
  </w:num>
  <w:num w:numId="25" w16cid:durableId="771709938">
    <w:abstractNumId w:val="17"/>
  </w:num>
  <w:num w:numId="26" w16cid:durableId="628827973">
    <w:abstractNumId w:val="21"/>
  </w:num>
  <w:num w:numId="27" w16cid:durableId="737246697">
    <w:abstractNumId w:val="14"/>
  </w:num>
  <w:num w:numId="28" w16cid:durableId="744570045">
    <w:abstractNumId w:val="32"/>
  </w:num>
  <w:num w:numId="29" w16cid:durableId="1038353491">
    <w:abstractNumId w:val="30"/>
  </w:num>
  <w:num w:numId="30" w16cid:durableId="2087265837">
    <w:abstractNumId w:val="22"/>
  </w:num>
  <w:num w:numId="31" w16cid:durableId="1149521618">
    <w:abstractNumId w:val="19"/>
  </w:num>
  <w:num w:numId="32" w16cid:durableId="32313789">
    <w:abstractNumId w:val="11"/>
  </w:num>
  <w:num w:numId="33" w16cid:durableId="56130130">
    <w:abstractNumId w:val="24"/>
  </w:num>
  <w:num w:numId="34" w16cid:durableId="592124628">
    <w:abstractNumId w:val="36"/>
  </w:num>
  <w:num w:numId="35" w16cid:durableId="1091313679">
    <w:abstractNumId w:val="38"/>
  </w:num>
  <w:num w:numId="36" w16cid:durableId="132410464">
    <w:abstractNumId w:val="12"/>
  </w:num>
  <w:num w:numId="37" w16cid:durableId="1199389448">
    <w:abstractNumId w:val="37"/>
  </w:num>
  <w:num w:numId="38" w16cid:durableId="929121401">
    <w:abstractNumId w:val="39"/>
  </w:num>
  <w:num w:numId="39" w16cid:durableId="1519156277">
    <w:abstractNumId w:val="25"/>
  </w:num>
  <w:num w:numId="40" w16cid:durableId="749623618">
    <w:abstractNumId w:val="27"/>
  </w:num>
  <w:num w:numId="41" w16cid:durableId="978655439">
    <w:abstractNumId w:val="35"/>
  </w:num>
  <w:num w:numId="42" w16cid:durableId="7800310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1415"/>
    <w:rsid w:val="000912D7"/>
    <w:rsid w:val="000E1115"/>
    <w:rsid w:val="000F6387"/>
    <w:rsid w:val="0015074B"/>
    <w:rsid w:val="001B2867"/>
    <w:rsid w:val="001D19C5"/>
    <w:rsid w:val="00235627"/>
    <w:rsid w:val="00246027"/>
    <w:rsid w:val="0029639D"/>
    <w:rsid w:val="002A4A9C"/>
    <w:rsid w:val="00324412"/>
    <w:rsid w:val="00326F90"/>
    <w:rsid w:val="003C5819"/>
    <w:rsid w:val="00436610"/>
    <w:rsid w:val="004760DF"/>
    <w:rsid w:val="005363C0"/>
    <w:rsid w:val="005636D5"/>
    <w:rsid w:val="005C4228"/>
    <w:rsid w:val="005F7095"/>
    <w:rsid w:val="00600C95"/>
    <w:rsid w:val="006216DE"/>
    <w:rsid w:val="007307E2"/>
    <w:rsid w:val="0079443E"/>
    <w:rsid w:val="00796C9B"/>
    <w:rsid w:val="007C343D"/>
    <w:rsid w:val="007E10B9"/>
    <w:rsid w:val="008206D5"/>
    <w:rsid w:val="008A3CDD"/>
    <w:rsid w:val="0095121C"/>
    <w:rsid w:val="009C0A64"/>
    <w:rsid w:val="009E0631"/>
    <w:rsid w:val="00A00AD9"/>
    <w:rsid w:val="00AA1D8D"/>
    <w:rsid w:val="00B47730"/>
    <w:rsid w:val="00C333B6"/>
    <w:rsid w:val="00C427AE"/>
    <w:rsid w:val="00C8308E"/>
    <w:rsid w:val="00C96D4C"/>
    <w:rsid w:val="00CA2EA3"/>
    <w:rsid w:val="00CB0664"/>
    <w:rsid w:val="00D34563"/>
    <w:rsid w:val="00DB222C"/>
    <w:rsid w:val="00F0268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176538"/>
  <w14:defaultImageDpi w14:val="300"/>
  <w15:docId w15:val="{BE0110D0-203F-1742-B5C7-CE5CF8F6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Calibri" w:hAnsi="Calibri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F0268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026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02682"/>
    <w:rPr>
      <w:rFonts w:ascii="Calibri" w:hAnsi="Calibr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0268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02682"/>
    <w:rPr>
      <w:rFonts w:ascii="Calibri" w:hAnsi="Calibri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F02682"/>
    <w:pPr>
      <w:spacing w:after="0" w:line="240" w:lineRule="auto"/>
    </w:pPr>
    <w:rPr>
      <w:rFonts w:ascii="Calibri" w:hAnsi="Calibri"/>
    </w:rPr>
  </w:style>
  <w:style w:type="paragraph" w:styleId="Normaalweb">
    <w:name w:val="Normal (Web)"/>
    <w:basedOn w:val="Standaard"/>
    <w:uiPriority w:val="99"/>
    <w:unhideWhenUsed/>
    <w:rsid w:val="000E1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8</Words>
  <Characters>3953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esanne van Veen</cp:lastModifiedBy>
  <cp:revision>2</cp:revision>
  <dcterms:created xsi:type="dcterms:W3CDTF">2025-09-26T13:19:00Z</dcterms:created>
  <dcterms:modified xsi:type="dcterms:W3CDTF">2025-09-26T13:19:00Z</dcterms:modified>
  <cp:category/>
</cp:coreProperties>
</file>